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AC5" w:rsidRDefault="00891AC5" w:rsidP="00891AC5">
      <w:pPr>
        <w:tabs>
          <w:tab w:val="left" w:pos="3420"/>
        </w:tabs>
        <w:spacing w:line="360" w:lineRule="auto"/>
        <w:ind w:left="426"/>
        <w:jc w:val="both"/>
        <w:rPr>
          <w:rFonts w:cs="Times New Roman"/>
          <w:szCs w:val="24"/>
          <w:lang w:val="en-GB"/>
        </w:rPr>
      </w:pPr>
      <w:r>
        <w:rPr>
          <w:b/>
          <w:sz w:val="22"/>
          <w:szCs w:val="22"/>
          <w:lang w:val="en-GB"/>
        </w:rPr>
        <w:t>Supplementary Table 2</w:t>
      </w:r>
      <w:proofErr w:type="gramStart"/>
      <w:r w:rsidRPr="00AF1FA1">
        <w:rPr>
          <w:b/>
          <w:sz w:val="22"/>
          <w:szCs w:val="22"/>
          <w:lang w:val="en-GB"/>
        </w:rPr>
        <w:t>.-</w:t>
      </w:r>
      <w:proofErr w:type="gramEnd"/>
      <w:r w:rsidRPr="00E27579">
        <w:rPr>
          <w:sz w:val="22"/>
          <w:szCs w:val="22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the open reading frames (ORFs) identified in the </w:t>
      </w:r>
      <w:proofErr w:type="spellStart"/>
      <w:r>
        <w:rPr>
          <w:rFonts w:cs="Times New Roman"/>
          <w:szCs w:val="24"/>
          <w:lang w:val="en-GB"/>
        </w:rPr>
        <w:t>fosmid</w:t>
      </w:r>
      <w:proofErr w:type="spellEnd"/>
      <w:r>
        <w:rPr>
          <w:rFonts w:cs="Times New Roman"/>
          <w:szCs w:val="24"/>
          <w:lang w:val="en-GB"/>
        </w:rPr>
        <w:t xml:space="preserve"> clone </w:t>
      </w:r>
      <w:r w:rsidRPr="00AF1FA1">
        <w:rPr>
          <w:rFonts w:cs="Times New Roman"/>
          <w:szCs w:val="24"/>
          <w:lang w:val="en-GB"/>
        </w:rPr>
        <w:t>PC</w:t>
      </w:r>
      <w:r w:rsidR="00BF1E6D">
        <w:rPr>
          <w:rFonts w:cs="Times New Roman"/>
          <w:szCs w:val="24"/>
          <w:lang w:val="en-GB"/>
        </w:rPr>
        <w:t>M</w:t>
      </w:r>
      <w:r w:rsidRPr="00AF1FA1">
        <w:rPr>
          <w:rFonts w:cs="Times New Roman"/>
          <w:szCs w:val="24"/>
          <w:lang w:val="en-GB"/>
        </w:rPr>
        <w:t>A-</w:t>
      </w:r>
      <w:r>
        <w:rPr>
          <w:rFonts w:cs="Times New Roman"/>
          <w:szCs w:val="24"/>
          <w:lang w:val="en-GB"/>
        </w:rPr>
        <w:t>60</w:t>
      </w:r>
      <w:r w:rsidRPr="00AF1FA1">
        <w:rPr>
          <w:rFonts w:cs="Times New Roman"/>
          <w:szCs w:val="24"/>
          <w:lang w:val="en-GB"/>
        </w:rPr>
        <w:t>D/</w:t>
      </w:r>
      <w:r>
        <w:rPr>
          <w:rFonts w:cs="Times New Roman"/>
          <w:szCs w:val="24"/>
          <w:lang w:val="en-GB"/>
        </w:rPr>
        <w:t>21</w:t>
      </w:r>
      <w:r>
        <w:rPr>
          <w:rFonts w:cs="Times New Roman"/>
          <w:iCs/>
          <w:szCs w:val="24"/>
          <w:lang w:val="en-GB"/>
        </w:rPr>
        <w:t>.</w:t>
      </w:r>
    </w:p>
    <w:tbl>
      <w:tblPr>
        <w:tblW w:w="12757" w:type="dxa"/>
        <w:tblInd w:w="4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2"/>
        <w:gridCol w:w="1007"/>
        <w:gridCol w:w="893"/>
        <w:gridCol w:w="893"/>
        <w:gridCol w:w="893"/>
        <w:gridCol w:w="4889"/>
        <w:gridCol w:w="1701"/>
        <w:gridCol w:w="1559"/>
      </w:tblGrid>
      <w:tr w:rsidR="00A144E5" w:rsidRPr="00A144E5" w:rsidTr="002D52AD"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E27579">
            <w:pPr>
              <w:rPr>
                <w:rFonts w:ascii="Arial" w:hAnsi="Arial"/>
                <w:sz w:val="16"/>
                <w:lang w:val="en-US"/>
              </w:rPr>
            </w:pPr>
            <w:r w:rsidRPr="00A144E5">
              <w:rPr>
                <w:rFonts w:ascii="Arial" w:hAnsi="Arial"/>
                <w:sz w:val="16"/>
                <w:lang w:val="en-US"/>
              </w:rPr>
              <w:t>ORF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 xml:space="preserve">5’-end </w:t>
            </w:r>
            <w:proofErr w:type="spellStart"/>
            <w:r w:rsidRPr="00A144E5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="0021019E" w:rsidRPr="00A144E5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>3’-end position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>% GC conten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 xml:space="preserve">No. of </w:t>
            </w:r>
            <w:proofErr w:type="spellStart"/>
            <w:r w:rsidRPr="00A144E5">
              <w:rPr>
                <w:rFonts w:ascii="Arial" w:hAnsi="Arial"/>
                <w:bCs/>
                <w:sz w:val="16"/>
                <w:lang w:val="en-GB"/>
              </w:rPr>
              <w:t>aa</w:t>
            </w:r>
            <w:r w:rsidR="0021019E" w:rsidRPr="00A144E5">
              <w:rPr>
                <w:rFonts w:ascii="Arial" w:hAnsi="Arial"/>
                <w:bCs/>
                <w:sz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5D7DAA">
            <w:pPr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>Known protein with the highest homology (microorganis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>% aa identity (identity length/total leng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A144E5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A144E5">
              <w:rPr>
                <w:rFonts w:ascii="Arial" w:hAnsi="Arial"/>
                <w:bCs/>
                <w:sz w:val="16"/>
                <w:lang w:val="en-GB"/>
              </w:rPr>
              <w:t>GenBank Accession no.</w:t>
            </w:r>
          </w:p>
        </w:tc>
      </w:tr>
      <w:tr w:rsidR="00A144E5" w:rsidRPr="00A144E5" w:rsidTr="002D52AD"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A144E5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401B8" w:rsidRPr="00A144E5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01B8" w:rsidRPr="00A144E5" w:rsidRDefault="00B401B8" w:rsidP="00B401B8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B401B8" w:rsidRPr="00A144E5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1B8" w:rsidRPr="00A144E5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  <w:tr w:rsidR="00A144E5" w:rsidRPr="00A144E5" w:rsidTr="00A144E5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39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5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DF75EE" w:rsidRPr="00614A1B" w:rsidRDefault="00DF75EE" w:rsidP="00FF7533">
            <w:pPr>
              <w:rPr>
                <w:rFonts w:ascii="Arial" w:hAnsi="Arial"/>
                <w:sz w:val="16"/>
                <w:lang w:val="en-GB"/>
              </w:rPr>
            </w:pPr>
            <w:r w:rsidRPr="00614A1B">
              <w:rPr>
                <w:rFonts w:ascii="Arial" w:hAnsi="Arial"/>
                <w:sz w:val="16"/>
                <w:lang w:val="en-GB"/>
              </w:rPr>
              <w:t xml:space="preserve">Tetracycline resistance protein, </w:t>
            </w:r>
            <w:proofErr w:type="spellStart"/>
            <w:r w:rsidRPr="00614A1B">
              <w:rPr>
                <w:rFonts w:ascii="Arial" w:hAnsi="Arial"/>
                <w:sz w:val="16"/>
                <w:lang w:val="en-GB"/>
              </w:rPr>
              <w:t>TetL</w:t>
            </w:r>
            <w:proofErr w:type="spellEnd"/>
            <w:r w:rsidRPr="00614A1B">
              <w:rPr>
                <w:rFonts w:ascii="Arial" w:hAnsi="Arial"/>
                <w:sz w:val="16"/>
                <w:lang w:val="en-GB"/>
              </w:rPr>
              <w:t xml:space="preserve"> </w:t>
            </w:r>
            <w:r w:rsidR="00EA3DDA" w:rsidRPr="00614A1B">
              <w:rPr>
                <w:rFonts w:ascii="Arial" w:hAnsi="Arial"/>
                <w:sz w:val="16"/>
                <w:lang w:val="en-GB"/>
              </w:rPr>
              <w:t>(</w:t>
            </w:r>
            <w:r w:rsidRPr="00614A1B">
              <w:rPr>
                <w:rFonts w:ascii="Arial" w:hAnsi="Arial"/>
                <w:sz w:val="16"/>
                <w:lang w:val="en-GB"/>
              </w:rPr>
              <w:t>Bacteria</w:t>
            </w:r>
            <w:r w:rsidR="00EA3DDA" w:rsidRPr="00614A1B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457/458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1574277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8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22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4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Mob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, recombinase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Bacillale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440/441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60708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24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42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5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Hypothetical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Bacilli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8% (57/58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1795120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44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25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7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DF75EE" w:rsidRPr="00A144E5" w:rsidRDefault="00DF75EE" w:rsidP="00EA3DDA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Replicatio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  <w:lang w:val="fr-FR"/>
              </w:rPr>
              <w:t>(</w:t>
            </w:r>
            <w:proofErr w:type="spellStart"/>
            <w:r w:rsidR="00EA3DDA" w:rsidRPr="00A144E5">
              <w:rPr>
                <w:rFonts w:ascii="Arial" w:hAnsi="Arial"/>
                <w:i/>
                <w:sz w:val="16"/>
                <w:lang w:val="fr-FR"/>
              </w:rPr>
              <w:t>Enterococcus</w:t>
            </w:r>
            <w:proofErr w:type="spellEnd"/>
            <w:r w:rsidRPr="00A144E5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i/>
                <w:sz w:val="16"/>
                <w:lang w:val="fr-FR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70/270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EFM83913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97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2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Bacilli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28/228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54485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546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52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6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 xml:space="preserve">Omega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i/>
                <w:sz w:val="16"/>
              </w:rPr>
              <w:t>Streptococcus</w:t>
            </w:r>
            <w:proofErr w:type="spellEnd"/>
            <w:r w:rsidR="00EA3DDA" w:rsidRPr="00A144E5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EA3DDA" w:rsidRPr="00A144E5">
              <w:rPr>
                <w:rFonts w:ascii="Arial" w:hAnsi="Arial"/>
                <w:sz w:val="16"/>
              </w:rPr>
              <w:t>spp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.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69/69(71)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260238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3829E6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3829E6">
              <w:rPr>
                <w:rFonts w:ascii="Arial" w:hAnsi="Arial"/>
                <w:sz w:val="16"/>
              </w:rPr>
              <w:t>645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3829E6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3829E6">
              <w:rPr>
                <w:rFonts w:ascii="Arial" w:hAnsi="Arial"/>
                <w:sz w:val="16"/>
              </w:rPr>
              <w:t>55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9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  <w:lang w:val="en-US"/>
              </w:rPr>
            </w:pPr>
            <w:r w:rsidRPr="00A144E5">
              <w:rPr>
                <w:rFonts w:ascii="Arial" w:hAnsi="Arial"/>
                <w:sz w:val="16"/>
                <w:lang w:val="en-US"/>
              </w:rPr>
              <w:t xml:space="preserve">Chromosome partitioning protein </w:t>
            </w:r>
            <w:proofErr w:type="spellStart"/>
            <w:r w:rsidRPr="00A144E5">
              <w:rPr>
                <w:rFonts w:ascii="Arial" w:hAnsi="Arial"/>
                <w:sz w:val="16"/>
                <w:lang w:val="en-US"/>
              </w:rPr>
              <w:t>ParA</w:t>
            </w:r>
            <w:proofErr w:type="spellEnd"/>
            <w:r w:rsidRPr="00A144E5">
              <w:rPr>
                <w:rFonts w:ascii="Arial" w:hAnsi="Arial"/>
                <w:sz w:val="16"/>
                <w:lang w:val="en-US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  <w:lang w:val="en-US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  <w:lang w:val="en-US"/>
              </w:rPr>
              <w:t>Firmicutes</w:t>
            </w:r>
            <w:proofErr w:type="spellEnd"/>
            <w:r w:rsidR="00EA3DDA" w:rsidRPr="00A144E5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98/298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34978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3829E6" w:rsidRDefault="00614A1B" w:rsidP="00FF7533">
            <w:pPr>
              <w:jc w:val="center"/>
              <w:rPr>
                <w:rFonts w:ascii="Arial" w:hAnsi="Arial"/>
                <w:sz w:val="16"/>
              </w:rPr>
            </w:pPr>
            <w:r w:rsidRPr="003829E6">
              <w:rPr>
                <w:rFonts w:ascii="Arial" w:hAnsi="Arial"/>
                <w:sz w:val="16"/>
              </w:rPr>
              <w:t>69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3829E6" w:rsidRDefault="00614A1B" w:rsidP="00FF7533">
            <w:pPr>
              <w:jc w:val="center"/>
              <w:rPr>
                <w:rFonts w:ascii="Arial" w:hAnsi="Arial"/>
                <w:sz w:val="16"/>
              </w:rPr>
            </w:pPr>
            <w:r w:rsidRPr="003829E6">
              <w:rPr>
                <w:rFonts w:ascii="Arial" w:hAnsi="Arial"/>
                <w:sz w:val="16"/>
              </w:rPr>
              <w:t>768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EA3DDA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="00EA3DDA" w:rsidRPr="00A144E5">
              <w:rPr>
                <w:rFonts w:ascii="Arial" w:hAnsi="Arial"/>
                <w:i/>
                <w:sz w:val="16"/>
              </w:rPr>
              <w:t>Enterococcus</w:t>
            </w:r>
            <w:proofErr w:type="spellEnd"/>
            <w:r w:rsidRPr="00A144E5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i/>
                <w:sz w:val="16"/>
              </w:rPr>
              <w:t>faecium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227/228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13558432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805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892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8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 xml:space="preserve">DNA </w:t>
            </w:r>
            <w:proofErr w:type="spellStart"/>
            <w:r w:rsidRPr="00A144E5">
              <w:rPr>
                <w:rFonts w:ascii="Arial" w:hAnsi="Arial"/>
                <w:sz w:val="16"/>
              </w:rPr>
              <w:t>polymer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Firmicute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89/289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228166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89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6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4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SAM-</w:t>
            </w:r>
            <w:proofErr w:type="spellStart"/>
            <w:r w:rsidRPr="00A144E5">
              <w:rPr>
                <w:rFonts w:ascii="Arial" w:hAnsi="Arial"/>
                <w:sz w:val="16"/>
              </w:rPr>
              <w:t>dependent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methyltransfer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Firmicute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44/244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662263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6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57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0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Aminoglycosid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6-adenylyltransferase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Firmicute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302/302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1255866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5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1117</w:t>
            </w:r>
            <w:bookmarkStart w:id="0" w:name="_GoBack"/>
            <w:bookmarkEnd w:id="0"/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8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DF75EE" w:rsidRPr="00A144E5" w:rsidRDefault="00FF7533" w:rsidP="00FF7533">
            <w:pPr>
              <w:rPr>
                <w:rFonts w:ascii="Arial" w:hAnsi="Arial"/>
                <w:sz w:val="16"/>
                <w:lang w:val="en-US"/>
              </w:rPr>
            </w:pPr>
            <w:proofErr w:type="spellStart"/>
            <w:r w:rsidRPr="00A144E5">
              <w:rPr>
                <w:rFonts w:ascii="Arial" w:hAnsi="Arial"/>
                <w:sz w:val="16"/>
                <w:lang w:val="en-US"/>
              </w:rPr>
              <w:t>S</w:t>
            </w:r>
            <w:r w:rsidR="00DF75EE" w:rsidRPr="00A144E5">
              <w:rPr>
                <w:rFonts w:ascii="Arial" w:hAnsi="Arial"/>
                <w:sz w:val="16"/>
                <w:lang w:val="en-US"/>
              </w:rPr>
              <w:t>treptothricin</w:t>
            </w:r>
            <w:proofErr w:type="spellEnd"/>
            <w:r w:rsidR="00DF75EE" w:rsidRPr="00A144E5">
              <w:rPr>
                <w:rFonts w:ascii="Arial" w:hAnsi="Arial"/>
                <w:sz w:val="16"/>
                <w:lang w:val="en-US"/>
              </w:rPr>
              <w:t xml:space="preserve"> acetyltransferase (</w:t>
            </w:r>
            <w:r w:rsidR="00DF75EE" w:rsidRPr="00A144E5">
              <w:rPr>
                <w:rFonts w:ascii="Arial" w:hAnsi="Arial"/>
                <w:i/>
                <w:sz w:val="16"/>
                <w:lang w:val="en-US"/>
              </w:rPr>
              <w:t>Staphylococcus epidermidis</w:t>
            </w:r>
            <w:r w:rsidR="00DF75EE" w:rsidRPr="00A144E5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179/180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627290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121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200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6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Aminoglycosid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3'-phosphotransferase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Pr="00A144E5">
              <w:rPr>
                <w:rFonts w:ascii="Arial" w:hAnsi="Arial"/>
                <w:sz w:val="16"/>
              </w:rPr>
              <w:t>Bacteria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64/264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1096887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269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337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EA3DDA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EA3DDA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227/228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EA3DDA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13558432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357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418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0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614A1B" w:rsidRDefault="00DF75EE" w:rsidP="00FF7533">
            <w:pPr>
              <w:rPr>
                <w:rFonts w:ascii="Arial" w:hAnsi="Arial"/>
                <w:sz w:val="16"/>
                <w:lang w:val="en-GB"/>
              </w:rPr>
            </w:pPr>
            <w:r w:rsidRPr="00614A1B">
              <w:rPr>
                <w:rFonts w:ascii="Arial" w:hAnsi="Arial"/>
                <w:sz w:val="16"/>
                <w:lang w:val="en-GB"/>
              </w:rPr>
              <w:t xml:space="preserve">Cell division protein Fic </w:t>
            </w:r>
            <w:r w:rsidR="00EA3DDA" w:rsidRPr="00614A1B">
              <w:rPr>
                <w:rFonts w:ascii="Arial" w:hAnsi="Arial"/>
                <w:sz w:val="16"/>
                <w:lang w:val="en-GB"/>
              </w:rPr>
              <w:t>(</w:t>
            </w:r>
            <w:r w:rsidRPr="00614A1B">
              <w:rPr>
                <w:rFonts w:ascii="Arial" w:hAnsi="Arial"/>
                <w:sz w:val="16"/>
                <w:lang w:val="en-GB"/>
              </w:rPr>
              <w:t>Bacilli</w:t>
            </w:r>
            <w:r w:rsidR="00EA3DDA" w:rsidRPr="00614A1B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01/201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599739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418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47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9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 xml:space="preserve">DNA </w:t>
            </w:r>
            <w:proofErr w:type="spellStart"/>
            <w:r w:rsidRPr="00A144E5">
              <w:rPr>
                <w:rFonts w:ascii="Arial" w:hAnsi="Arial"/>
                <w:sz w:val="16"/>
              </w:rPr>
              <w:t>invert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Pin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192/193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21591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48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504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Hypothetical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52/52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17484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518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502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Hypothetical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53/53)</w:t>
            </w:r>
          </w:p>
        </w:tc>
        <w:tc>
          <w:tcPr>
            <w:tcW w:w="1559" w:type="dxa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17483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1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56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52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4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 xml:space="preserve">Integrase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Bacilli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140/14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363099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675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591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7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277/2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10730633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711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678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108/1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22074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773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748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8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</w:rPr>
              <w:t>Bacilli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84/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199136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820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793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Putativ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gO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91/9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1196543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913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817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1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  <w:lang w:val="en-US"/>
              </w:rPr>
            </w:pPr>
            <w:r w:rsidRPr="00A144E5">
              <w:rPr>
                <w:rFonts w:ascii="Arial" w:hAnsi="Arial"/>
                <w:sz w:val="16"/>
                <w:lang w:val="en-US"/>
              </w:rPr>
              <w:t xml:space="preserve">Chromosome partitioning ATPase </w:t>
            </w:r>
            <w:r w:rsidR="00EA3DDA" w:rsidRPr="00A144E5">
              <w:rPr>
                <w:rFonts w:ascii="Arial" w:hAnsi="Arial"/>
                <w:sz w:val="16"/>
                <w:lang w:val="en-US"/>
              </w:rPr>
              <w:t>(</w:t>
            </w:r>
            <w:r w:rsidRPr="00A144E5">
              <w:rPr>
                <w:rFonts w:ascii="Arial" w:hAnsi="Arial"/>
                <w:sz w:val="16"/>
                <w:lang w:val="en-US"/>
              </w:rPr>
              <w:t>Bacilli</w:t>
            </w:r>
            <w:r w:rsidR="00EA3DDA" w:rsidRPr="00A144E5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317/317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429439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97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123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9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Plasmid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replicatio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RepR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  <w:lang w:val="fr-FR"/>
              </w:rPr>
              <w:t>(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Bacilli</w:t>
            </w:r>
            <w:proofErr w:type="spellEnd"/>
            <w:r w:rsidR="00EA3DDA" w:rsidRPr="00A144E5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497/497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0947691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13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166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DF75EE" w:rsidRPr="00A144E5" w:rsidRDefault="00DF75EE" w:rsidP="00EA3DDA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Replicatio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control 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Prg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  <w:lang w:val="fr-FR"/>
              </w:rPr>
              <w:t>(</w:t>
            </w:r>
            <w:proofErr w:type="spellStart"/>
            <w:r w:rsidR="00EA3DDA" w:rsidRPr="00A144E5">
              <w:rPr>
                <w:rFonts w:ascii="Arial" w:hAnsi="Arial"/>
                <w:i/>
                <w:sz w:val="16"/>
                <w:lang w:val="fr-FR"/>
              </w:rPr>
              <w:t>Enterococcus</w:t>
            </w:r>
            <w:proofErr w:type="spellEnd"/>
            <w:r w:rsidR="00EA3DDA" w:rsidRPr="00A144E5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="00EA3DDA" w:rsidRPr="00A144E5">
              <w:rPr>
                <w:rFonts w:ascii="Arial" w:hAnsi="Arial"/>
                <w:sz w:val="16"/>
                <w:lang w:val="fr-FR"/>
              </w:rPr>
              <w:t>spp</w:t>
            </w:r>
            <w:proofErr w:type="spellEnd"/>
            <w:r w:rsidR="00EA3DDA" w:rsidRPr="00A144E5">
              <w:rPr>
                <w:rFonts w:ascii="Arial" w:hAnsi="Arial"/>
                <w:sz w:val="16"/>
                <w:lang w:val="fr-FR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105/10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287239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6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16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1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 xml:space="preserve">Integrase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319/319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EPR45135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73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341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ransposase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227/22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13558432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2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471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45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Hypothetical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55/5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EFM82099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523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49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Hypothetical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sz w:val="16"/>
              </w:rPr>
              <w:t>protein</w:t>
            </w:r>
            <w:proofErr w:type="spellEnd"/>
            <w:r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Pr="00A144E5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A144E5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107/107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402450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546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526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6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FF7533" w:rsidP="00FF7533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Bacteriocin</w:t>
            </w:r>
            <w:proofErr w:type="spellEnd"/>
            <w:r w:rsidRPr="00A144E5">
              <w:rPr>
                <w:rFonts w:ascii="Arial" w:hAnsi="Arial"/>
                <w:sz w:val="16"/>
                <w:lang w:val="fr-FR"/>
              </w:rPr>
              <w:t>-type s</w:t>
            </w:r>
            <w:r w:rsidR="00DF75EE" w:rsidRPr="00A144E5">
              <w:rPr>
                <w:rFonts w:ascii="Arial" w:hAnsi="Arial"/>
                <w:sz w:val="16"/>
                <w:lang w:val="fr-FR"/>
              </w:rPr>
              <w:t xml:space="preserve">ignal peptide </w:t>
            </w:r>
            <w:proofErr w:type="spellStart"/>
            <w:r w:rsidR="00DF75EE" w:rsidRPr="00A144E5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="00DF75EE"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  <w:lang w:val="fr-FR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  <w:lang w:val="fr-FR"/>
              </w:rPr>
              <w:t>E.</w:t>
            </w:r>
            <w:r w:rsidR="00DF75EE" w:rsidRPr="00A144E5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="00DF75EE" w:rsidRPr="00A144E5">
              <w:rPr>
                <w:rFonts w:ascii="Arial" w:hAnsi="Arial"/>
                <w:i/>
                <w:sz w:val="16"/>
                <w:lang w:val="fr-FR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66/66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402451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563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778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71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C86AF3" w:rsidP="00FF7533">
            <w:pPr>
              <w:rPr>
                <w:rFonts w:ascii="Arial" w:hAnsi="Arial"/>
                <w:sz w:val="16"/>
                <w:lang w:val="en-US"/>
              </w:rPr>
            </w:pPr>
            <w:r w:rsidRPr="00A144E5">
              <w:rPr>
                <w:rFonts w:ascii="Arial" w:hAnsi="Arial"/>
                <w:sz w:val="16"/>
                <w:lang w:val="en-US"/>
              </w:rPr>
              <w:t xml:space="preserve">Bacteriocin </w:t>
            </w:r>
            <w:r w:rsidR="00DF75EE" w:rsidRPr="00A144E5">
              <w:rPr>
                <w:rFonts w:ascii="Arial" w:hAnsi="Arial"/>
                <w:sz w:val="16"/>
                <w:lang w:val="en-US"/>
              </w:rPr>
              <w:t>ABC transporter</w:t>
            </w:r>
            <w:r w:rsidR="00FF7533" w:rsidRPr="00A144E5">
              <w:rPr>
                <w:rFonts w:ascii="Arial" w:hAnsi="Arial"/>
                <w:sz w:val="16"/>
                <w:lang w:val="en-US"/>
              </w:rPr>
              <w:t>-</w:t>
            </w:r>
            <w:r w:rsidR="00DF75EE" w:rsidRPr="00A144E5">
              <w:rPr>
                <w:rFonts w:ascii="Arial" w:hAnsi="Arial"/>
                <w:sz w:val="16"/>
                <w:lang w:val="en-US"/>
              </w:rPr>
              <w:t xml:space="preserve">ATP-binding protein </w:t>
            </w:r>
            <w:r w:rsidR="00EA3DDA" w:rsidRPr="00A144E5">
              <w:rPr>
                <w:rFonts w:ascii="Arial" w:hAnsi="Arial"/>
                <w:sz w:val="16"/>
                <w:lang w:val="en-US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  <w:lang w:val="en-US"/>
              </w:rPr>
              <w:t>E.</w:t>
            </w:r>
            <w:r w:rsidR="00DF75EE" w:rsidRPr="00A144E5">
              <w:rPr>
                <w:rFonts w:ascii="Arial" w:hAnsi="Arial"/>
                <w:i/>
                <w:sz w:val="16"/>
                <w:lang w:val="en-US"/>
              </w:rPr>
              <w:t xml:space="preserve"> faecalis</w:t>
            </w:r>
            <w:r w:rsidR="00EA3DDA" w:rsidRPr="00A144E5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716/716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402452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776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916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46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DF75EE" w:rsidRPr="00A144E5" w:rsidRDefault="00FF7533" w:rsidP="00FF7533">
            <w:pPr>
              <w:rPr>
                <w:rFonts w:ascii="Arial" w:hAnsi="Arial"/>
                <w:sz w:val="16"/>
                <w:lang w:val="en-US"/>
              </w:rPr>
            </w:pPr>
            <w:r w:rsidRPr="00A144E5">
              <w:rPr>
                <w:rFonts w:ascii="Arial" w:hAnsi="Arial"/>
                <w:sz w:val="16"/>
                <w:lang w:val="en-US"/>
              </w:rPr>
              <w:t>B</w:t>
            </w:r>
            <w:r w:rsidR="00DF75EE" w:rsidRPr="00A144E5">
              <w:rPr>
                <w:rFonts w:ascii="Arial" w:hAnsi="Arial"/>
                <w:sz w:val="16"/>
                <w:lang w:val="en-US"/>
              </w:rPr>
              <w:t xml:space="preserve">acteriocin secretion accessory protein </w:t>
            </w:r>
            <w:r w:rsidR="00EA3DDA" w:rsidRPr="00A144E5">
              <w:rPr>
                <w:rFonts w:ascii="Arial" w:hAnsi="Arial"/>
                <w:sz w:val="16"/>
                <w:lang w:val="en-US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  <w:lang w:val="en-US"/>
              </w:rPr>
              <w:t>E.</w:t>
            </w:r>
            <w:r w:rsidR="00DF75EE" w:rsidRPr="00A144E5">
              <w:rPr>
                <w:rFonts w:ascii="Arial" w:hAnsi="Arial"/>
                <w:i/>
                <w:sz w:val="16"/>
                <w:lang w:val="en-US"/>
              </w:rPr>
              <w:t xml:space="preserve"> </w:t>
            </w:r>
            <w:proofErr w:type="spellStart"/>
            <w:r w:rsidR="00DF75EE" w:rsidRPr="00A144E5">
              <w:rPr>
                <w:rFonts w:ascii="Arial" w:hAnsi="Arial"/>
                <w:i/>
                <w:sz w:val="16"/>
                <w:lang w:val="en-US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465/46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EFM82103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984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08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3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FF7533" w:rsidP="00FF7533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A144E5">
              <w:rPr>
                <w:rFonts w:ascii="Arial" w:hAnsi="Arial"/>
                <w:sz w:val="16"/>
                <w:lang w:val="fr-FR"/>
              </w:rPr>
              <w:t>P</w:t>
            </w:r>
            <w:r w:rsidR="00DF75EE" w:rsidRPr="00A144E5">
              <w:rPr>
                <w:rFonts w:ascii="Arial" w:hAnsi="Arial"/>
                <w:sz w:val="16"/>
                <w:lang w:val="fr-FR"/>
              </w:rPr>
              <w:t>lasmid</w:t>
            </w:r>
            <w:proofErr w:type="spellEnd"/>
            <w:r w:rsidR="00DF75EE" w:rsidRPr="00A144E5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DF75EE" w:rsidRPr="00A144E5">
              <w:rPr>
                <w:rFonts w:ascii="Arial" w:hAnsi="Arial"/>
                <w:sz w:val="16"/>
                <w:lang w:val="fr-FR"/>
              </w:rPr>
              <w:t>recombination</w:t>
            </w:r>
            <w:proofErr w:type="spellEnd"/>
            <w:r w:rsidR="00DF75EE" w:rsidRPr="00A144E5">
              <w:rPr>
                <w:rFonts w:ascii="Arial" w:hAnsi="Arial"/>
                <w:sz w:val="16"/>
                <w:lang w:val="fr-FR"/>
              </w:rPr>
              <w:t xml:space="preserve"> enzyme </w:t>
            </w:r>
            <w:r w:rsidR="00EA3DDA" w:rsidRPr="00A144E5">
              <w:rPr>
                <w:rFonts w:ascii="Arial" w:hAnsi="Arial"/>
                <w:sz w:val="16"/>
                <w:lang w:val="fr-FR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  <w:lang w:val="fr-FR"/>
              </w:rPr>
              <w:t>E.</w:t>
            </w:r>
            <w:r w:rsidR="00DF75EE" w:rsidRPr="00A144E5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="00DF75EE" w:rsidRPr="00A144E5">
              <w:rPr>
                <w:rFonts w:ascii="Arial" w:hAnsi="Arial"/>
                <w:i/>
                <w:sz w:val="16"/>
                <w:lang w:val="fr-FR"/>
              </w:rPr>
              <w:t>faecalis</w:t>
            </w:r>
            <w:proofErr w:type="spellEnd"/>
            <w:r w:rsidR="00EA3DDA" w:rsidRPr="00A144E5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336/336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402455.1</w:t>
            </w:r>
          </w:p>
        </w:tc>
      </w:tr>
      <w:tr w:rsidR="00A144E5" w:rsidRPr="00A144E5" w:rsidTr="00E57F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19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268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DF75EE" w:rsidRPr="00A144E5" w:rsidRDefault="00FF7533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T</w:t>
            </w:r>
            <w:r w:rsidR="00DF75EE" w:rsidRPr="00A144E5">
              <w:rPr>
                <w:rFonts w:ascii="Arial" w:hAnsi="Arial"/>
                <w:sz w:val="16"/>
              </w:rPr>
              <w:t>ransposase</w:t>
            </w:r>
            <w:proofErr w:type="spellEnd"/>
            <w:r w:rsidR="00DF75EE"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r w:rsidR="00EA3DDA" w:rsidRPr="00A144E5">
              <w:rPr>
                <w:rFonts w:ascii="Arial" w:hAnsi="Arial"/>
                <w:i/>
                <w:sz w:val="16"/>
              </w:rPr>
              <w:t>E.</w:t>
            </w:r>
            <w:r w:rsidR="00DF75EE" w:rsidRPr="00A144E5">
              <w:rPr>
                <w:rFonts w:ascii="Arial" w:hAnsi="Arial"/>
                <w:i/>
                <w:sz w:val="16"/>
              </w:rPr>
              <w:t xml:space="preserve"> faecium</w:t>
            </w:r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99% (227/22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13558432.1</w:t>
            </w:r>
          </w:p>
        </w:tc>
      </w:tr>
      <w:tr w:rsidR="00A144E5" w:rsidRPr="00A144E5" w:rsidTr="005A16C3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ORF3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36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330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DF75EE" w:rsidRPr="00A144E5" w:rsidRDefault="00DF75EE" w:rsidP="00FF7533">
            <w:pPr>
              <w:jc w:val="center"/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21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DF75EE" w:rsidRPr="00A144E5" w:rsidRDefault="00FF7533" w:rsidP="00FF7533">
            <w:pPr>
              <w:rPr>
                <w:rFonts w:ascii="Arial" w:hAnsi="Arial"/>
                <w:sz w:val="16"/>
              </w:rPr>
            </w:pPr>
            <w:proofErr w:type="spellStart"/>
            <w:r w:rsidRPr="00A144E5">
              <w:rPr>
                <w:rFonts w:ascii="Arial" w:hAnsi="Arial"/>
                <w:sz w:val="16"/>
              </w:rPr>
              <w:t>C</w:t>
            </w:r>
            <w:r w:rsidR="00DF75EE" w:rsidRPr="00A144E5">
              <w:rPr>
                <w:rFonts w:ascii="Arial" w:hAnsi="Arial"/>
                <w:sz w:val="16"/>
              </w:rPr>
              <w:t>hloramphenicol</w:t>
            </w:r>
            <w:proofErr w:type="spellEnd"/>
            <w:r w:rsidR="00DF75EE" w:rsidRPr="00A144E5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DF75EE" w:rsidRPr="00A144E5">
              <w:rPr>
                <w:rFonts w:ascii="Arial" w:hAnsi="Arial"/>
                <w:sz w:val="16"/>
              </w:rPr>
              <w:t>acetyltransferase</w:t>
            </w:r>
            <w:proofErr w:type="spellEnd"/>
            <w:r w:rsidR="00DF75EE" w:rsidRPr="00A144E5">
              <w:rPr>
                <w:rFonts w:ascii="Arial" w:hAnsi="Arial"/>
                <w:sz w:val="16"/>
              </w:rPr>
              <w:t xml:space="preserve"> </w:t>
            </w:r>
            <w:r w:rsidR="00EA3DDA" w:rsidRPr="00A144E5">
              <w:rPr>
                <w:rFonts w:ascii="Arial" w:hAnsi="Arial"/>
                <w:sz w:val="16"/>
              </w:rPr>
              <w:t>(</w:t>
            </w:r>
            <w:proofErr w:type="spellStart"/>
            <w:r w:rsidR="00DF75EE" w:rsidRPr="00A144E5">
              <w:rPr>
                <w:rFonts w:ascii="Arial" w:hAnsi="Arial"/>
                <w:sz w:val="16"/>
              </w:rPr>
              <w:t>Bacilli</w:t>
            </w:r>
            <w:proofErr w:type="spellEnd"/>
            <w:r w:rsidR="00EA3DDA" w:rsidRPr="00A144E5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100% (215/21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F75EE" w:rsidRPr="00A144E5" w:rsidRDefault="00DF75EE" w:rsidP="00FF7533">
            <w:pPr>
              <w:rPr>
                <w:rFonts w:ascii="Arial" w:hAnsi="Arial"/>
                <w:sz w:val="16"/>
              </w:rPr>
            </w:pPr>
            <w:r w:rsidRPr="00A144E5">
              <w:rPr>
                <w:rFonts w:ascii="Arial" w:hAnsi="Arial"/>
                <w:sz w:val="16"/>
              </w:rPr>
              <w:t>WP_002331392.1</w:t>
            </w:r>
          </w:p>
        </w:tc>
      </w:tr>
      <w:tr w:rsidR="00A144E5" w:rsidRPr="00A144E5" w:rsidTr="00F47E14"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A144E5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A144E5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A144E5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A144E5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A144E5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nil"/>
              <w:bottom w:val="single" w:sz="8" w:space="0" w:color="auto"/>
            </w:tcBorders>
          </w:tcPr>
          <w:p w:rsidR="00B401B8" w:rsidRPr="00A144E5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B401B8" w:rsidRPr="00A144E5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401B8" w:rsidRPr="00A144E5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</w:tbl>
    <w:p w:rsidR="0021019E" w:rsidRPr="005A16C3" w:rsidRDefault="0021019E" w:rsidP="0021019E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5A16C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A16C3">
        <w:rPr>
          <w:rFonts w:ascii="Times New Roman" w:hAnsi="Times New Roman" w:cs="Times New Roman"/>
          <w:sz w:val="16"/>
          <w:szCs w:val="16"/>
        </w:rPr>
        <w:t>Including</w:t>
      </w:r>
      <w:proofErr w:type="spellEnd"/>
      <w:proofErr w:type="gramEnd"/>
      <w:r w:rsidRPr="005A16C3">
        <w:rPr>
          <w:rFonts w:ascii="Times New Roman" w:hAnsi="Times New Roman" w:cs="Times New Roman"/>
          <w:sz w:val="16"/>
          <w:szCs w:val="16"/>
        </w:rPr>
        <w:t xml:space="preserve"> start and stop codons.</w:t>
      </w:r>
    </w:p>
    <w:p w:rsidR="00B401B8" w:rsidRPr="005A16C3" w:rsidRDefault="0021019E" w:rsidP="0021019E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5A16C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A16C3">
        <w:rPr>
          <w:rFonts w:ascii="Times New Roman" w:hAnsi="Times New Roman" w:cs="Times New Roman"/>
          <w:sz w:val="16"/>
          <w:szCs w:val="16"/>
        </w:rPr>
        <w:t>aa</w:t>
      </w:r>
      <w:proofErr w:type="gramEnd"/>
      <w:r w:rsidRPr="005A16C3">
        <w:rPr>
          <w:rFonts w:ascii="Times New Roman" w:hAnsi="Times New Roman" w:cs="Times New Roman"/>
          <w:sz w:val="16"/>
          <w:szCs w:val="16"/>
        </w:rPr>
        <w:t>, amino acids.</w:t>
      </w:r>
    </w:p>
    <w:sectPr w:rsidR="00B401B8" w:rsidRPr="005A16C3" w:rsidSect="00C86AF3">
      <w:pgSz w:w="16838" w:h="11906" w:orient="landscape"/>
      <w:pgMar w:top="1134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622C"/>
    <w:rsid w:val="00027F32"/>
    <w:rsid w:val="000309C2"/>
    <w:rsid w:val="00033495"/>
    <w:rsid w:val="00042007"/>
    <w:rsid w:val="000548A0"/>
    <w:rsid w:val="0009320C"/>
    <w:rsid w:val="000D3697"/>
    <w:rsid w:val="000E58A3"/>
    <w:rsid w:val="000E7377"/>
    <w:rsid w:val="0010532C"/>
    <w:rsid w:val="00115699"/>
    <w:rsid w:val="00130C45"/>
    <w:rsid w:val="00165FEA"/>
    <w:rsid w:val="00180E64"/>
    <w:rsid w:val="0018240C"/>
    <w:rsid w:val="001E1AA2"/>
    <w:rsid w:val="001E24BB"/>
    <w:rsid w:val="001E66B0"/>
    <w:rsid w:val="001E7812"/>
    <w:rsid w:val="0021019E"/>
    <w:rsid w:val="00276345"/>
    <w:rsid w:val="00292355"/>
    <w:rsid w:val="00292A96"/>
    <w:rsid w:val="002A3476"/>
    <w:rsid w:val="002D52AD"/>
    <w:rsid w:val="002E160E"/>
    <w:rsid w:val="003713E6"/>
    <w:rsid w:val="00371E64"/>
    <w:rsid w:val="00373B10"/>
    <w:rsid w:val="003829E6"/>
    <w:rsid w:val="0038670A"/>
    <w:rsid w:val="003A1EE3"/>
    <w:rsid w:val="003B5D88"/>
    <w:rsid w:val="003C547B"/>
    <w:rsid w:val="003D49B5"/>
    <w:rsid w:val="003F3A30"/>
    <w:rsid w:val="0044350C"/>
    <w:rsid w:val="0046634B"/>
    <w:rsid w:val="00496DFD"/>
    <w:rsid w:val="004C0265"/>
    <w:rsid w:val="0050087E"/>
    <w:rsid w:val="005224FD"/>
    <w:rsid w:val="00530A15"/>
    <w:rsid w:val="005406C4"/>
    <w:rsid w:val="005A16C3"/>
    <w:rsid w:val="005C03D2"/>
    <w:rsid w:val="005D1841"/>
    <w:rsid w:val="005D3058"/>
    <w:rsid w:val="005F3E91"/>
    <w:rsid w:val="006144D0"/>
    <w:rsid w:val="00614A1B"/>
    <w:rsid w:val="00620E57"/>
    <w:rsid w:val="00686B40"/>
    <w:rsid w:val="006B0B99"/>
    <w:rsid w:val="006B0F8F"/>
    <w:rsid w:val="007271D7"/>
    <w:rsid w:val="00740C76"/>
    <w:rsid w:val="007808F0"/>
    <w:rsid w:val="007A03D5"/>
    <w:rsid w:val="007B1F48"/>
    <w:rsid w:val="007E70A8"/>
    <w:rsid w:val="008027DF"/>
    <w:rsid w:val="008270E6"/>
    <w:rsid w:val="00833D7F"/>
    <w:rsid w:val="008719D9"/>
    <w:rsid w:val="00891AC5"/>
    <w:rsid w:val="00895327"/>
    <w:rsid w:val="008D4258"/>
    <w:rsid w:val="008E7513"/>
    <w:rsid w:val="00920824"/>
    <w:rsid w:val="00921083"/>
    <w:rsid w:val="009241D3"/>
    <w:rsid w:val="0096561D"/>
    <w:rsid w:val="009B2743"/>
    <w:rsid w:val="009C6D2B"/>
    <w:rsid w:val="009D6EEA"/>
    <w:rsid w:val="00A05A50"/>
    <w:rsid w:val="00A11BD3"/>
    <w:rsid w:val="00A144E5"/>
    <w:rsid w:val="00A34A51"/>
    <w:rsid w:val="00A35810"/>
    <w:rsid w:val="00A404D4"/>
    <w:rsid w:val="00A46D61"/>
    <w:rsid w:val="00A55D42"/>
    <w:rsid w:val="00A914B7"/>
    <w:rsid w:val="00AA4960"/>
    <w:rsid w:val="00AB0AA4"/>
    <w:rsid w:val="00B0765D"/>
    <w:rsid w:val="00B401B8"/>
    <w:rsid w:val="00B4329C"/>
    <w:rsid w:val="00B453F6"/>
    <w:rsid w:val="00B52769"/>
    <w:rsid w:val="00B548E8"/>
    <w:rsid w:val="00B625D2"/>
    <w:rsid w:val="00BE5F1E"/>
    <w:rsid w:val="00BE7504"/>
    <w:rsid w:val="00BF1E6D"/>
    <w:rsid w:val="00BF2B5B"/>
    <w:rsid w:val="00C637E3"/>
    <w:rsid w:val="00C86AF3"/>
    <w:rsid w:val="00CA72A9"/>
    <w:rsid w:val="00CB67D2"/>
    <w:rsid w:val="00CB68BF"/>
    <w:rsid w:val="00CE6F7A"/>
    <w:rsid w:val="00CF1D60"/>
    <w:rsid w:val="00CF27C1"/>
    <w:rsid w:val="00D31286"/>
    <w:rsid w:val="00D72A3E"/>
    <w:rsid w:val="00DA2291"/>
    <w:rsid w:val="00DD4865"/>
    <w:rsid w:val="00DD78EE"/>
    <w:rsid w:val="00DF3D88"/>
    <w:rsid w:val="00DF75EE"/>
    <w:rsid w:val="00E00478"/>
    <w:rsid w:val="00E27579"/>
    <w:rsid w:val="00E41C24"/>
    <w:rsid w:val="00E41FF1"/>
    <w:rsid w:val="00E47E21"/>
    <w:rsid w:val="00E568CB"/>
    <w:rsid w:val="00E57FD8"/>
    <w:rsid w:val="00E70124"/>
    <w:rsid w:val="00E847BA"/>
    <w:rsid w:val="00E979C3"/>
    <w:rsid w:val="00EA3DDA"/>
    <w:rsid w:val="00F31EEF"/>
    <w:rsid w:val="00F3657E"/>
    <w:rsid w:val="00F47E14"/>
    <w:rsid w:val="00FB45A9"/>
    <w:rsid w:val="00FD3723"/>
    <w:rsid w:val="00FF631A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21019E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21019E"/>
    <w:rPr>
      <w:rFonts w:ascii="Consolas" w:eastAsia="Calibri" w:hAnsi="Consolas" w:cs="Cordia New"/>
      <w:sz w:val="21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21019E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21019E"/>
    <w:rPr>
      <w:rFonts w:ascii="Consolas" w:eastAsia="Calibri" w:hAnsi="Consolas" w:cs="Cordia New"/>
      <w:sz w:val="2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11</cp:revision>
  <dcterms:created xsi:type="dcterms:W3CDTF">2016-10-27T15:26:00Z</dcterms:created>
  <dcterms:modified xsi:type="dcterms:W3CDTF">2017-05-10T16:23:00Z</dcterms:modified>
</cp:coreProperties>
</file>